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0B688" w14:textId="00DF5936" w:rsidR="00437EF4" w:rsidRPr="00437EF4" w:rsidRDefault="00437EF4">
      <w:pPr>
        <w:rPr>
          <w:b/>
          <w:bCs/>
        </w:rPr>
      </w:pPr>
      <w:r w:rsidRPr="00437EF4">
        <w:rPr>
          <w:b/>
          <w:bCs/>
        </w:rPr>
        <w:t>Supplemental Table</w:t>
      </w:r>
      <w:r w:rsidR="00CA653F">
        <w:rPr>
          <w:b/>
          <w:bCs/>
        </w:rPr>
        <w:t xml:space="preserve"> </w:t>
      </w:r>
      <w:r w:rsidR="00A32358">
        <w:rPr>
          <w:b/>
          <w:bCs/>
        </w:rPr>
        <w:t>1</w:t>
      </w:r>
      <w:r w:rsidRPr="00437EF4">
        <w:rPr>
          <w:b/>
          <w:bCs/>
        </w:rPr>
        <w:t>:</w:t>
      </w:r>
      <w:r w:rsidR="00A9721E">
        <w:rPr>
          <w:b/>
          <w:bCs/>
        </w:rPr>
        <w:t xml:space="preserve"> Variable Comparisons for Respiratory Parameters</w:t>
      </w:r>
      <w:r w:rsidRPr="00437EF4">
        <w:rPr>
          <w:b/>
          <w:bCs/>
        </w:rPr>
        <w:t xml:space="preserve"> </w:t>
      </w:r>
    </w:p>
    <w:p w14:paraId="50233910" w14:textId="41CC2D40" w:rsidR="00A256E0" w:rsidRPr="00CB06B2" w:rsidRDefault="00A256E0">
      <w:pPr>
        <w:rPr>
          <w:b/>
          <w:bCs/>
          <w:u w:val="single"/>
        </w:rPr>
      </w:pPr>
      <w:r w:rsidRPr="00CB06B2">
        <w:rPr>
          <w:b/>
          <w:bCs/>
          <w:u w:val="single"/>
        </w:rPr>
        <w:t>Minute Venti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889"/>
        <w:gridCol w:w="2338"/>
        <w:gridCol w:w="2338"/>
      </w:tblGrid>
      <w:tr w:rsidR="00F42E7A" w14:paraId="08947B60" w14:textId="77777777" w:rsidTr="00F42E7A">
        <w:tc>
          <w:tcPr>
            <w:tcW w:w="2785" w:type="dxa"/>
          </w:tcPr>
          <w:p w14:paraId="2ECC446A" w14:textId="083F75EF" w:rsidR="00F42E7A" w:rsidRPr="00A256E0" w:rsidRDefault="00F42E7A">
            <w:pPr>
              <w:rPr>
                <w:b/>
                <w:bCs/>
              </w:rPr>
            </w:pPr>
            <w:r w:rsidRPr="00A256E0">
              <w:rPr>
                <w:b/>
                <w:bCs/>
              </w:rPr>
              <w:t>Variable</w:t>
            </w:r>
            <w:r w:rsidR="00820364">
              <w:rPr>
                <w:b/>
                <w:bCs/>
              </w:rPr>
              <w:t xml:space="preserve"> Comparison</w:t>
            </w:r>
          </w:p>
        </w:tc>
        <w:tc>
          <w:tcPr>
            <w:tcW w:w="1889" w:type="dxa"/>
          </w:tcPr>
          <w:p w14:paraId="6D697478" w14:textId="64924853" w:rsidR="00F42E7A" w:rsidRPr="00A256E0" w:rsidRDefault="00820364">
            <w:pPr>
              <w:rPr>
                <w:b/>
                <w:bCs/>
              </w:rPr>
            </w:pPr>
            <w:r>
              <w:rPr>
                <w:b/>
                <w:bCs/>
              </w:rPr>
              <w:t>Odds Ratio (OR)</w:t>
            </w:r>
          </w:p>
        </w:tc>
        <w:tc>
          <w:tcPr>
            <w:tcW w:w="2338" w:type="dxa"/>
          </w:tcPr>
          <w:p w14:paraId="01A5FF48" w14:textId="18451731" w:rsidR="00F42E7A" w:rsidRPr="00A256E0" w:rsidRDefault="00F42E7A">
            <w:pPr>
              <w:rPr>
                <w:b/>
                <w:bCs/>
              </w:rPr>
            </w:pPr>
            <w:r w:rsidRPr="00A256E0">
              <w:rPr>
                <w:b/>
                <w:bCs/>
              </w:rPr>
              <w:t>95% Confidence Interval</w:t>
            </w:r>
          </w:p>
        </w:tc>
        <w:tc>
          <w:tcPr>
            <w:tcW w:w="2338" w:type="dxa"/>
          </w:tcPr>
          <w:p w14:paraId="583F1EFB" w14:textId="3E8D5EE3" w:rsidR="00F42E7A" w:rsidRPr="00A256E0" w:rsidRDefault="00F42E7A">
            <w:pPr>
              <w:rPr>
                <w:b/>
                <w:bCs/>
              </w:rPr>
            </w:pPr>
            <w:r w:rsidRPr="00A256E0">
              <w:rPr>
                <w:b/>
                <w:bCs/>
              </w:rPr>
              <w:t>P-value</w:t>
            </w:r>
          </w:p>
        </w:tc>
      </w:tr>
      <w:tr w:rsidR="00A57B19" w14:paraId="1A14F0EC" w14:textId="77777777" w:rsidTr="00F42E7A">
        <w:tc>
          <w:tcPr>
            <w:tcW w:w="2785" w:type="dxa"/>
          </w:tcPr>
          <w:p w14:paraId="561EAD95" w14:textId="77777777" w:rsidR="00A57B19" w:rsidRDefault="00A57B19">
            <w:r>
              <w:t>Device</w:t>
            </w:r>
            <w:r w:rsidR="00F42E7A">
              <w:t xml:space="preserve">: </w:t>
            </w:r>
          </w:p>
          <w:p w14:paraId="43F96F79" w14:textId="71350DDC" w:rsidR="00F42E7A" w:rsidRDefault="00F42E7A">
            <w:r>
              <w:t>Traditional BVM vs Butterfly BVM</w:t>
            </w:r>
          </w:p>
        </w:tc>
        <w:tc>
          <w:tcPr>
            <w:tcW w:w="1889" w:type="dxa"/>
          </w:tcPr>
          <w:p w14:paraId="0B2DB7CC" w14:textId="77777777" w:rsidR="00F42E7A" w:rsidRDefault="00F42E7A"/>
          <w:p w14:paraId="53364D12" w14:textId="06EB47CA" w:rsidR="00A57B19" w:rsidRDefault="00F42E7A">
            <w:r>
              <w:t>10.5</w:t>
            </w:r>
          </w:p>
        </w:tc>
        <w:tc>
          <w:tcPr>
            <w:tcW w:w="2338" w:type="dxa"/>
          </w:tcPr>
          <w:p w14:paraId="79382835" w14:textId="77777777" w:rsidR="00F42E7A" w:rsidRDefault="00F42E7A"/>
          <w:p w14:paraId="65379CC1" w14:textId="59832FAD" w:rsidR="00A57B19" w:rsidRDefault="00F42E7A">
            <w:r>
              <w:t>4</w:t>
            </w:r>
            <w:r w:rsidR="00961A90">
              <w:t>.</w:t>
            </w:r>
            <w:r>
              <w:t>1-26.5</w:t>
            </w:r>
          </w:p>
        </w:tc>
        <w:tc>
          <w:tcPr>
            <w:tcW w:w="2338" w:type="dxa"/>
          </w:tcPr>
          <w:p w14:paraId="08D746FA" w14:textId="77777777" w:rsidR="00F42E7A" w:rsidRDefault="00F42E7A"/>
          <w:p w14:paraId="21858390" w14:textId="252A14F3" w:rsidR="00A57B19" w:rsidRDefault="00F42E7A">
            <w:r>
              <w:t>&lt;</w:t>
            </w:r>
            <w:r w:rsidR="00B020C6">
              <w:t>0</w:t>
            </w:r>
            <w:r>
              <w:t>.001</w:t>
            </w:r>
          </w:p>
        </w:tc>
      </w:tr>
      <w:tr w:rsidR="00A57B19" w14:paraId="7E41CD5E" w14:textId="77777777" w:rsidTr="00F42E7A">
        <w:tc>
          <w:tcPr>
            <w:tcW w:w="2785" w:type="dxa"/>
          </w:tcPr>
          <w:p w14:paraId="0D732EC6" w14:textId="5987F3A3" w:rsidR="00A57B19" w:rsidRDefault="00A57B19">
            <w:r>
              <w:t>Mannequin size</w:t>
            </w:r>
            <w:r w:rsidR="00F42E7A">
              <w:t>:</w:t>
            </w:r>
          </w:p>
          <w:p w14:paraId="306B5DC2" w14:textId="14E61388" w:rsidR="00F42E7A" w:rsidRDefault="00F42E7A">
            <w:r>
              <w:t>Adolescent vs Infant</w:t>
            </w:r>
          </w:p>
        </w:tc>
        <w:tc>
          <w:tcPr>
            <w:tcW w:w="1889" w:type="dxa"/>
          </w:tcPr>
          <w:p w14:paraId="09F659A1" w14:textId="77777777" w:rsidR="00F42E7A" w:rsidRDefault="00F42E7A"/>
          <w:p w14:paraId="21F8B505" w14:textId="45CAA3AF" w:rsidR="00A57B19" w:rsidRDefault="00F42E7A">
            <w:r>
              <w:t>0.7</w:t>
            </w:r>
          </w:p>
        </w:tc>
        <w:tc>
          <w:tcPr>
            <w:tcW w:w="2338" w:type="dxa"/>
          </w:tcPr>
          <w:p w14:paraId="061133E9" w14:textId="77777777" w:rsidR="00F42E7A" w:rsidRDefault="00F42E7A"/>
          <w:p w14:paraId="5D45369D" w14:textId="4AD91BED" w:rsidR="00A57B19" w:rsidRDefault="00F42E7A">
            <w:r>
              <w:t>0.2-2.1</w:t>
            </w:r>
          </w:p>
        </w:tc>
        <w:tc>
          <w:tcPr>
            <w:tcW w:w="2338" w:type="dxa"/>
          </w:tcPr>
          <w:p w14:paraId="0E227D25" w14:textId="77777777" w:rsidR="00F42E7A" w:rsidRDefault="00F42E7A"/>
          <w:p w14:paraId="434D0EE9" w14:textId="5D0118D5" w:rsidR="00A57B19" w:rsidRDefault="00F42E7A">
            <w:r>
              <w:t>0.53</w:t>
            </w:r>
          </w:p>
        </w:tc>
      </w:tr>
      <w:tr w:rsidR="00A57B19" w14:paraId="1E72DD61" w14:textId="77777777" w:rsidTr="00F42E7A">
        <w:tc>
          <w:tcPr>
            <w:tcW w:w="2785" w:type="dxa"/>
          </w:tcPr>
          <w:p w14:paraId="16E55D87" w14:textId="77777777" w:rsidR="00A57B19" w:rsidRDefault="00A57B19">
            <w:r>
              <w:t>Device order</w:t>
            </w:r>
            <w:r w:rsidR="00F42E7A">
              <w:t>:</w:t>
            </w:r>
          </w:p>
          <w:p w14:paraId="3D708F5A" w14:textId="7DA7C87C" w:rsidR="00F42E7A" w:rsidRDefault="00F42E7A">
            <w:r>
              <w:t>Standard vs Reverse Order</w:t>
            </w:r>
          </w:p>
        </w:tc>
        <w:tc>
          <w:tcPr>
            <w:tcW w:w="1889" w:type="dxa"/>
          </w:tcPr>
          <w:p w14:paraId="7BDCCBF3" w14:textId="77777777" w:rsidR="00F42E7A" w:rsidRDefault="00F42E7A"/>
          <w:p w14:paraId="22384172" w14:textId="5C27BF25" w:rsidR="00A57B19" w:rsidRDefault="00F42E7A">
            <w:r>
              <w:t>1.1</w:t>
            </w:r>
          </w:p>
        </w:tc>
        <w:tc>
          <w:tcPr>
            <w:tcW w:w="2338" w:type="dxa"/>
          </w:tcPr>
          <w:p w14:paraId="073D3A20" w14:textId="77777777" w:rsidR="00F42E7A" w:rsidRDefault="00F42E7A"/>
          <w:p w14:paraId="63336C68" w14:textId="60891D7D" w:rsidR="00A57B19" w:rsidRDefault="00F42E7A">
            <w:r>
              <w:t>0.3-3.3</w:t>
            </w:r>
          </w:p>
        </w:tc>
        <w:tc>
          <w:tcPr>
            <w:tcW w:w="2338" w:type="dxa"/>
          </w:tcPr>
          <w:p w14:paraId="34386C74" w14:textId="77777777" w:rsidR="00F42E7A" w:rsidRDefault="00F42E7A"/>
          <w:p w14:paraId="46D2C240" w14:textId="52EB9ED0" w:rsidR="00A57B19" w:rsidRDefault="00F42E7A">
            <w:r>
              <w:t>0.93</w:t>
            </w:r>
          </w:p>
        </w:tc>
      </w:tr>
      <w:tr w:rsidR="00A57B19" w14:paraId="51ECA96B" w14:textId="77777777" w:rsidTr="00F42E7A">
        <w:tc>
          <w:tcPr>
            <w:tcW w:w="2785" w:type="dxa"/>
          </w:tcPr>
          <w:p w14:paraId="6D1B6CBE" w14:textId="77777777" w:rsidR="00F42E7A" w:rsidRDefault="00A57B19">
            <w:r>
              <w:t>PIP intervention</w:t>
            </w:r>
            <w:r w:rsidR="00F42E7A">
              <w:t>:</w:t>
            </w:r>
          </w:p>
          <w:p w14:paraId="37A39AB2" w14:textId="4F0FA5A5" w:rsidR="00F42E7A" w:rsidRDefault="00F42E7A">
            <w:r>
              <w:t>Pre vs Post intervention</w:t>
            </w:r>
          </w:p>
        </w:tc>
        <w:tc>
          <w:tcPr>
            <w:tcW w:w="1889" w:type="dxa"/>
          </w:tcPr>
          <w:p w14:paraId="2A1EB637" w14:textId="77777777" w:rsidR="00F42E7A" w:rsidRDefault="00F42E7A"/>
          <w:p w14:paraId="1A726AF2" w14:textId="73A55E47" w:rsidR="00A57B19" w:rsidRDefault="00F42E7A">
            <w:r>
              <w:t>0.9</w:t>
            </w:r>
          </w:p>
        </w:tc>
        <w:tc>
          <w:tcPr>
            <w:tcW w:w="2338" w:type="dxa"/>
          </w:tcPr>
          <w:p w14:paraId="1AC915D4" w14:textId="77777777" w:rsidR="00F42E7A" w:rsidRDefault="00F42E7A"/>
          <w:p w14:paraId="327D75F2" w14:textId="77412F86" w:rsidR="00A57B19" w:rsidRDefault="00F42E7A">
            <w:r>
              <w:t>0.5-1.6</w:t>
            </w:r>
          </w:p>
        </w:tc>
        <w:tc>
          <w:tcPr>
            <w:tcW w:w="2338" w:type="dxa"/>
          </w:tcPr>
          <w:p w14:paraId="3B8B07AB" w14:textId="77777777" w:rsidR="00F42E7A" w:rsidRDefault="00F42E7A"/>
          <w:p w14:paraId="122288F4" w14:textId="2F5719F1" w:rsidR="00A57B19" w:rsidRDefault="00F42E7A">
            <w:r>
              <w:t>0.63</w:t>
            </w:r>
          </w:p>
        </w:tc>
      </w:tr>
      <w:tr w:rsidR="00A57B19" w14:paraId="5E265609" w14:textId="77777777" w:rsidTr="00F42E7A">
        <w:tc>
          <w:tcPr>
            <w:tcW w:w="2785" w:type="dxa"/>
          </w:tcPr>
          <w:p w14:paraId="7B064E50" w14:textId="77777777" w:rsidR="00A57B19" w:rsidRDefault="00A57B19">
            <w:r>
              <w:t>Profession</w:t>
            </w:r>
            <w:r w:rsidR="00F42E7A">
              <w:t>:</w:t>
            </w:r>
          </w:p>
          <w:p w14:paraId="461AFBFC" w14:textId="77777777" w:rsidR="00F42E7A" w:rsidRDefault="00F42E7A">
            <w:r>
              <w:t>RN vs EMT</w:t>
            </w:r>
          </w:p>
          <w:p w14:paraId="745F0105" w14:textId="77777777" w:rsidR="00F42E7A" w:rsidRDefault="00F42E7A">
            <w:r>
              <w:t>RN vs Physician</w:t>
            </w:r>
          </w:p>
          <w:p w14:paraId="7F2C5139" w14:textId="3FB90131" w:rsidR="00F42E7A" w:rsidRDefault="00F42E7A">
            <w:r>
              <w:t>EMT vs Physician</w:t>
            </w:r>
          </w:p>
        </w:tc>
        <w:tc>
          <w:tcPr>
            <w:tcW w:w="1889" w:type="dxa"/>
          </w:tcPr>
          <w:p w14:paraId="4D6F0C47" w14:textId="77777777" w:rsidR="00A57B19" w:rsidRDefault="00A57B19"/>
          <w:p w14:paraId="37F6C605" w14:textId="77777777" w:rsidR="00F42E7A" w:rsidRDefault="00F42E7A">
            <w:r>
              <w:t>1.2</w:t>
            </w:r>
          </w:p>
          <w:p w14:paraId="58654F6B" w14:textId="77777777" w:rsidR="00F42E7A" w:rsidRDefault="00F42E7A">
            <w:r>
              <w:t>7.4</w:t>
            </w:r>
          </w:p>
          <w:p w14:paraId="6234F25D" w14:textId="47190716" w:rsidR="00A256E0" w:rsidRDefault="00A256E0">
            <w:r>
              <w:t>9.3</w:t>
            </w:r>
          </w:p>
        </w:tc>
        <w:tc>
          <w:tcPr>
            <w:tcW w:w="2338" w:type="dxa"/>
          </w:tcPr>
          <w:p w14:paraId="7056CE68" w14:textId="77777777" w:rsidR="00A57B19" w:rsidRDefault="00A57B19"/>
          <w:p w14:paraId="450BFD72" w14:textId="77777777" w:rsidR="00F42E7A" w:rsidRDefault="00F42E7A">
            <w:r>
              <w:t>0.2-6.5</w:t>
            </w:r>
          </w:p>
          <w:p w14:paraId="5D4AF6AD" w14:textId="77777777" w:rsidR="00F42E7A" w:rsidRDefault="00F42E7A">
            <w:r>
              <w:t>1.7-31.9</w:t>
            </w:r>
          </w:p>
          <w:p w14:paraId="2442C0F7" w14:textId="36D052ED" w:rsidR="00A256E0" w:rsidRDefault="00A256E0">
            <w:r>
              <w:t>1.6-54.7</w:t>
            </w:r>
          </w:p>
        </w:tc>
        <w:tc>
          <w:tcPr>
            <w:tcW w:w="2338" w:type="dxa"/>
          </w:tcPr>
          <w:p w14:paraId="2BC0A818" w14:textId="77777777" w:rsidR="00A57B19" w:rsidRDefault="00A57B19"/>
          <w:p w14:paraId="08BA4CA4" w14:textId="77777777" w:rsidR="00F42E7A" w:rsidRDefault="00F42E7A">
            <w:r>
              <w:t>0.79</w:t>
            </w:r>
          </w:p>
          <w:p w14:paraId="63F602EE" w14:textId="77777777" w:rsidR="00F42E7A" w:rsidRDefault="00F42E7A">
            <w:r>
              <w:t>0.008</w:t>
            </w:r>
          </w:p>
          <w:p w14:paraId="2FF17BC7" w14:textId="43E5418E" w:rsidR="00A256E0" w:rsidRDefault="00A256E0">
            <w:r>
              <w:t>0.01</w:t>
            </w:r>
          </w:p>
        </w:tc>
      </w:tr>
      <w:tr w:rsidR="00A57B19" w14:paraId="7806CFAD" w14:textId="77777777" w:rsidTr="00F42E7A">
        <w:tc>
          <w:tcPr>
            <w:tcW w:w="2785" w:type="dxa"/>
          </w:tcPr>
          <w:p w14:paraId="2D645F17" w14:textId="77777777" w:rsidR="00A57B19" w:rsidRDefault="00A57B19">
            <w:r>
              <w:t>Handedness</w:t>
            </w:r>
          </w:p>
          <w:p w14:paraId="7FBF81D0" w14:textId="5E7E7238" w:rsidR="00F42E7A" w:rsidRDefault="00F42E7A">
            <w:r>
              <w:t>Right vs Left</w:t>
            </w:r>
          </w:p>
        </w:tc>
        <w:tc>
          <w:tcPr>
            <w:tcW w:w="1889" w:type="dxa"/>
          </w:tcPr>
          <w:p w14:paraId="2D911506" w14:textId="77777777" w:rsidR="00A57B19" w:rsidRDefault="00A57B19"/>
          <w:p w14:paraId="70E41400" w14:textId="4E7B6B18" w:rsidR="00A256E0" w:rsidRDefault="00A256E0">
            <w:r>
              <w:t>0.2</w:t>
            </w:r>
          </w:p>
        </w:tc>
        <w:tc>
          <w:tcPr>
            <w:tcW w:w="2338" w:type="dxa"/>
          </w:tcPr>
          <w:p w14:paraId="7274F20D" w14:textId="77777777" w:rsidR="00A57B19" w:rsidRDefault="00A57B19"/>
          <w:p w14:paraId="78E0458C" w14:textId="34B646D5" w:rsidR="00A256E0" w:rsidRDefault="00A256E0">
            <w:r>
              <w:t>0.0-1.0</w:t>
            </w:r>
          </w:p>
        </w:tc>
        <w:tc>
          <w:tcPr>
            <w:tcW w:w="2338" w:type="dxa"/>
          </w:tcPr>
          <w:p w14:paraId="07B79156" w14:textId="77777777" w:rsidR="00A57B19" w:rsidRDefault="00A57B19"/>
          <w:p w14:paraId="4ED90E4F" w14:textId="4EF1B2B1" w:rsidR="00A256E0" w:rsidRDefault="00A256E0">
            <w:r>
              <w:t>0.05</w:t>
            </w:r>
          </w:p>
        </w:tc>
      </w:tr>
      <w:tr w:rsidR="00A57B19" w14:paraId="0E712A13" w14:textId="77777777" w:rsidTr="00F42E7A">
        <w:tc>
          <w:tcPr>
            <w:tcW w:w="2785" w:type="dxa"/>
          </w:tcPr>
          <w:p w14:paraId="3A40B8AD" w14:textId="203B146B" w:rsidR="00A57B19" w:rsidRDefault="00A57B19">
            <w:r>
              <w:t>BVM Experience (years)</w:t>
            </w:r>
          </w:p>
        </w:tc>
        <w:tc>
          <w:tcPr>
            <w:tcW w:w="1889" w:type="dxa"/>
          </w:tcPr>
          <w:p w14:paraId="5FF994B8" w14:textId="7C103F22" w:rsidR="00A57B19" w:rsidRDefault="00A256E0">
            <w:r>
              <w:t>1.0</w:t>
            </w:r>
          </w:p>
        </w:tc>
        <w:tc>
          <w:tcPr>
            <w:tcW w:w="2338" w:type="dxa"/>
          </w:tcPr>
          <w:p w14:paraId="04CB48D0" w14:textId="196B1D29" w:rsidR="00A57B19" w:rsidRDefault="00A256E0">
            <w:r>
              <w:t>0.9-1.1</w:t>
            </w:r>
          </w:p>
        </w:tc>
        <w:tc>
          <w:tcPr>
            <w:tcW w:w="2338" w:type="dxa"/>
          </w:tcPr>
          <w:p w14:paraId="05B5119B" w14:textId="38CA9EE6" w:rsidR="00A57B19" w:rsidRDefault="00A256E0">
            <w:r>
              <w:t>0.6</w:t>
            </w:r>
          </w:p>
        </w:tc>
      </w:tr>
      <w:tr w:rsidR="00F42E7A" w14:paraId="558EADE7" w14:textId="77777777" w:rsidTr="00F42E7A">
        <w:tc>
          <w:tcPr>
            <w:tcW w:w="2785" w:type="dxa"/>
          </w:tcPr>
          <w:p w14:paraId="5CDC731C" w14:textId="68355342" w:rsidR="00F42E7A" w:rsidRDefault="00F42E7A">
            <w:r>
              <w:t>Hand Size</w:t>
            </w:r>
          </w:p>
        </w:tc>
        <w:tc>
          <w:tcPr>
            <w:tcW w:w="1889" w:type="dxa"/>
          </w:tcPr>
          <w:p w14:paraId="1038DD0E" w14:textId="7EF99573" w:rsidR="00F42E7A" w:rsidRDefault="00A256E0">
            <w:r>
              <w:t>1.2</w:t>
            </w:r>
          </w:p>
        </w:tc>
        <w:tc>
          <w:tcPr>
            <w:tcW w:w="2338" w:type="dxa"/>
          </w:tcPr>
          <w:p w14:paraId="70851A6E" w14:textId="4695A37D" w:rsidR="00F42E7A" w:rsidRDefault="00A256E0">
            <w:r>
              <w:t>0.8-1.8</w:t>
            </w:r>
          </w:p>
        </w:tc>
        <w:tc>
          <w:tcPr>
            <w:tcW w:w="2338" w:type="dxa"/>
          </w:tcPr>
          <w:p w14:paraId="3D53DE94" w14:textId="707653F7" w:rsidR="00F42E7A" w:rsidRDefault="00A256E0">
            <w:r>
              <w:t>0.35</w:t>
            </w:r>
          </w:p>
        </w:tc>
      </w:tr>
    </w:tbl>
    <w:p w14:paraId="79525A4C" w14:textId="77777777" w:rsidR="00A57B19" w:rsidRDefault="00A57B19"/>
    <w:p w14:paraId="1F6A090F" w14:textId="284F3C9A" w:rsidR="00A256E0" w:rsidRPr="00CB06B2" w:rsidRDefault="00820364">
      <w:pPr>
        <w:rPr>
          <w:b/>
          <w:bCs/>
          <w:u w:val="single"/>
        </w:rPr>
      </w:pPr>
      <w:r w:rsidRPr="00CB06B2">
        <w:rPr>
          <w:b/>
          <w:bCs/>
          <w:u w:val="single"/>
        </w:rPr>
        <w:t>Tidal Volu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011D0" w14:paraId="0497E29B" w14:textId="77777777" w:rsidTr="00DF2125">
        <w:tc>
          <w:tcPr>
            <w:tcW w:w="2337" w:type="dxa"/>
          </w:tcPr>
          <w:p w14:paraId="6E50FF61" w14:textId="569EBB92" w:rsidR="00A011D0" w:rsidRPr="00820364" w:rsidRDefault="00A011D0">
            <w:pPr>
              <w:rPr>
                <w:b/>
                <w:bCs/>
              </w:rPr>
            </w:pPr>
            <w:r w:rsidRPr="00820364">
              <w:rPr>
                <w:b/>
                <w:bCs/>
              </w:rPr>
              <w:t>Variable Comparison</w:t>
            </w:r>
          </w:p>
        </w:tc>
        <w:tc>
          <w:tcPr>
            <w:tcW w:w="2337" w:type="dxa"/>
          </w:tcPr>
          <w:p w14:paraId="3E4BEA0E" w14:textId="77777777" w:rsidR="00A011D0" w:rsidRDefault="00A011D0">
            <w:pPr>
              <w:rPr>
                <w:b/>
                <w:bCs/>
              </w:rPr>
            </w:pPr>
            <w:r>
              <w:rPr>
                <w:b/>
                <w:bCs/>
              </w:rPr>
              <w:t>Least Squares Means (</w:t>
            </w:r>
            <w:proofErr w:type="spellStart"/>
            <w:r>
              <w:rPr>
                <w:b/>
                <w:bCs/>
              </w:rPr>
              <w:t>LSMeans</w:t>
            </w:r>
            <w:proofErr w:type="spellEnd"/>
            <w:r>
              <w:rPr>
                <w:b/>
                <w:bCs/>
              </w:rPr>
              <w:t>)</w:t>
            </w:r>
          </w:p>
          <w:p w14:paraId="346226D2" w14:textId="43DA4772" w:rsidR="00FB5BA6" w:rsidRPr="00820364" w:rsidRDefault="00FB5BA6">
            <w:pPr>
              <w:rPr>
                <w:b/>
                <w:bCs/>
              </w:rPr>
            </w:pPr>
            <w:r>
              <w:rPr>
                <w:b/>
                <w:bCs/>
              </w:rPr>
              <w:t>(mL)</w:t>
            </w:r>
          </w:p>
        </w:tc>
        <w:tc>
          <w:tcPr>
            <w:tcW w:w="2338" w:type="dxa"/>
          </w:tcPr>
          <w:p w14:paraId="7B1873BB" w14:textId="7D47492C" w:rsidR="00A011D0" w:rsidRDefault="00A011D0">
            <w:pPr>
              <w:rPr>
                <w:b/>
                <w:bCs/>
              </w:rPr>
            </w:pPr>
            <w:r>
              <w:rPr>
                <w:b/>
                <w:bCs/>
              </w:rPr>
              <w:t>Standard Error (SE)</w:t>
            </w:r>
          </w:p>
        </w:tc>
        <w:tc>
          <w:tcPr>
            <w:tcW w:w="2338" w:type="dxa"/>
          </w:tcPr>
          <w:p w14:paraId="3478266C" w14:textId="4CF8AD2D" w:rsidR="00A011D0" w:rsidRPr="00820364" w:rsidRDefault="00A011D0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A011D0" w14:paraId="253662E0" w14:textId="77777777" w:rsidTr="00DF2125">
        <w:tc>
          <w:tcPr>
            <w:tcW w:w="2337" w:type="dxa"/>
          </w:tcPr>
          <w:p w14:paraId="41E983BE" w14:textId="77777777" w:rsidR="00A011D0" w:rsidRDefault="00A011D0" w:rsidP="00A256E0">
            <w:r>
              <w:t xml:space="preserve">Device: </w:t>
            </w:r>
          </w:p>
          <w:p w14:paraId="51DCF547" w14:textId="366FF999" w:rsidR="00A011D0" w:rsidRDefault="00A011D0" w:rsidP="00A256E0">
            <w:r>
              <w:t>Traditional BVM vs Butterfly BVM</w:t>
            </w:r>
          </w:p>
        </w:tc>
        <w:tc>
          <w:tcPr>
            <w:tcW w:w="2337" w:type="dxa"/>
          </w:tcPr>
          <w:p w14:paraId="25EC7E5D" w14:textId="77777777" w:rsidR="00A011D0" w:rsidRDefault="00A011D0" w:rsidP="00A256E0"/>
          <w:p w14:paraId="24BA8A02" w14:textId="49B1D3F7" w:rsidR="00A011D0" w:rsidRDefault="00A011D0" w:rsidP="00A256E0">
            <w:r>
              <w:t>-164.3</w:t>
            </w:r>
          </w:p>
        </w:tc>
        <w:tc>
          <w:tcPr>
            <w:tcW w:w="2338" w:type="dxa"/>
          </w:tcPr>
          <w:p w14:paraId="2FE2A83D" w14:textId="77777777" w:rsidR="00A011D0" w:rsidRDefault="00A011D0" w:rsidP="00A256E0"/>
          <w:p w14:paraId="1432814E" w14:textId="7983B931" w:rsidR="006B4347" w:rsidRDefault="006B4347" w:rsidP="00A256E0">
            <w:r>
              <w:t>16.2</w:t>
            </w:r>
          </w:p>
        </w:tc>
        <w:tc>
          <w:tcPr>
            <w:tcW w:w="2338" w:type="dxa"/>
          </w:tcPr>
          <w:p w14:paraId="797768A2" w14:textId="50C79882" w:rsidR="00A011D0" w:rsidRDefault="00A011D0" w:rsidP="00A256E0"/>
          <w:p w14:paraId="234D40ED" w14:textId="326A7B39" w:rsidR="00A011D0" w:rsidRDefault="00A011D0" w:rsidP="00A256E0">
            <w:r>
              <w:t>&lt;0.001</w:t>
            </w:r>
          </w:p>
        </w:tc>
      </w:tr>
      <w:tr w:rsidR="00A011D0" w14:paraId="31ECFA25" w14:textId="77777777" w:rsidTr="00DF2125">
        <w:tc>
          <w:tcPr>
            <w:tcW w:w="2337" w:type="dxa"/>
          </w:tcPr>
          <w:p w14:paraId="00C739CE" w14:textId="77777777" w:rsidR="00A011D0" w:rsidRDefault="00A011D0" w:rsidP="00A256E0">
            <w:r>
              <w:t>Mannequin size:</w:t>
            </w:r>
          </w:p>
          <w:p w14:paraId="327BF9C0" w14:textId="318541E0" w:rsidR="00A011D0" w:rsidRDefault="00A011D0" w:rsidP="00A256E0">
            <w:r>
              <w:t>Infant vs Adolescent</w:t>
            </w:r>
          </w:p>
        </w:tc>
        <w:tc>
          <w:tcPr>
            <w:tcW w:w="2337" w:type="dxa"/>
          </w:tcPr>
          <w:p w14:paraId="31D1D4C4" w14:textId="77777777" w:rsidR="00A011D0" w:rsidRDefault="00A011D0" w:rsidP="00A256E0"/>
          <w:p w14:paraId="59291470" w14:textId="0D59B70A" w:rsidR="00A011D0" w:rsidRDefault="00A011D0" w:rsidP="00A256E0">
            <w:r>
              <w:t>-229.4</w:t>
            </w:r>
          </w:p>
        </w:tc>
        <w:tc>
          <w:tcPr>
            <w:tcW w:w="2338" w:type="dxa"/>
          </w:tcPr>
          <w:p w14:paraId="58B05A45" w14:textId="77777777" w:rsidR="001841C8" w:rsidRDefault="001841C8" w:rsidP="00A256E0"/>
          <w:p w14:paraId="26573BB9" w14:textId="0A96DD31" w:rsidR="00A011D0" w:rsidRDefault="001841C8" w:rsidP="00A256E0">
            <w:r>
              <w:t>14.5</w:t>
            </w:r>
          </w:p>
        </w:tc>
        <w:tc>
          <w:tcPr>
            <w:tcW w:w="2338" w:type="dxa"/>
          </w:tcPr>
          <w:p w14:paraId="25A58454" w14:textId="44951519" w:rsidR="00A011D0" w:rsidRDefault="00A011D0" w:rsidP="00A256E0"/>
          <w:p w14:paraId="1801F6CA" w14:textId="63746959" w:rsidR="00A011D0" w:rsidRDefault="00A011D0" w:rsidP="00A256E0">
            <w:r>
              <w:t>&lt;0.001</w:t>
            </w:r>
          </w:p>
        </w:tc>
      </w:tr>
      <w:tr w:rsidR="00A011D0" w14:paraId="6B0553CB" w14:textId="77777777" w:rsidTr="00DF2125">
        <w:tc>
          <w:tcPr>
            <w:tcW w:w="2337" w:type="dxa"/>
          </w:tcPr>
          <w:p w14:paraId="26D23F80" w14:textId="77777777" w:rsidR="00A011D0" w:rsidRDefault="00A011D0" w:rsidP="00A256E0">
            <w:r>
              <w:t>Device order:</w:t>
            </w:r>
          </w:p>
          <w:p w14:paraId="6B45303C" w14:textId="6ADADE26" w:rsidR="00A011D0" w:rsidRDefault="00A011D0" w:rsidP="00A256E0">
            <w:r>
              <w:t>Standard vs Reverse Order</w:t>
            </w:r>
          </w:p>
        </w:tc>
        <w:tc>
          <w:tcPr>
            <w:tcW w:w="2337" w:type="dxa"/>
          </w:tcPr>
          <w:p w14:paraId="4ACD400D" w14:textId="77777777" w:rsidR="00A011D0" w:rsidRDefault="00A011D0" w:rsidP="00A256E0"/>
          <w:p w14:paraId="585862FC" w14:textId="614655D8" w:rsidR="00A011D0" w:rsidRDefault="00A011D0" w:rsidP="00A256E0">
            <w:r>
              <w:t>2.2</w:t>
            </w:r>
          </w:p>
        </w:tc>
        <w:tc>
          <w:tcPr>
            <w:tcW w:w="2338" w:type="dxa"/>
          </w:tcPr>
          <w:p w14:paraId="60793ADF" w14:textId="77777777" w:rsidR="00A011D0" w:rsidRDefault="00A011D0" w:rsidP="00A256E0"/>
          <w:p w14:paraId="786F9D2B" w14:textId="378FE928" w:rsidR="001841C8" w:rsidRDefault="001841C8" w:rsidP="00A256E0">
            <w:r>
              <w:t>15.7</w:t>
            </w:r>
          </w:p>
        </w:tc>
        <w:tc>
          <w:tcPr>
            <w:tcW w:w="2338" w:type="dxa"/>
          </w:tcPr>
          <w:p w14:paraId="6B39C190" w14:textId="57CD4226" w:rsidR="00A011D0" w:rsidRDefault="00A011D0" w:rsidP="00A256E0"/>
          <w:p w14:paraId="51DA3AAF" w14:textId="2C159807" w:rsidR="00A011D0" w:rsidRDefault="00A011D0" w:rsidP="00A256E0">
            <w:r>
              <w:t>0.89</w:t>
            </w:r>
          </w:p>
        </w:tc>
      </w:tr>
      <w:tr w:rsidR="00A011D0" w14:paraId="5B1FFE24" w14:textId="77777777" w:rsidTr="00DF2125">
        <w:tc>
          <w:tcPr>
            <w:tcW w:w="2337" w:type="dxa"/>
          </w:tcPr>
          <w:p w14:paraId="69895109" w14:textId="77777777" w:rsidR="00A011D0" w:rsidRDefault="00A011D0" w:rsidP="00A256E0">
            <w:r>
              <w:t>PIP intervention:</w:t>
            </w:r>
          </w:p>
          <w:p w14:paraId="466C7175" w14:textId="05BFA0CF" w:rsidR="00A011D0" w:rsidRDefault="002076AB" w:rsidP="00A256E0">
            <w:r>
              <w:t>Pre</w:t>
            </w:r>
            <w:r w:rsidR="00A011D0">
              <w:t xml:space="preserve"> vs P</w:t>
            </w:r>
            <w:r>
              <w:t>ost</w:t>
            </w:r>
            <w:r w:rsidR="00A011D0">
              <w:t xml:space="preserve"> intervention</w:t>
            </w:r>
          </w:p>
        </w:tc>
        <w:tc>
          <w:tcPr>
            <w:tcW w:w="2337" w:type="dxa"/>
          </w:tcPr>
          <w:p w14:paraId="359F6AC9" w14:textId="77777777" w:rsidR="00A011D0" w:rsidRDefault="00A011D0" w:rsidP="00A256E0"/>
          <w:p w14:paraId="49495FC2" w14:textId="2A2ADBD6" w:rsidR="00A011D0" w:rsidRDefault="00A011D0" w:rsidP="00A256E0">
            <w:r>
              <w:t>45.1</w:t>
            </w:r>
          </w:p>
        </w:tc>
        <w:tc>
          <w:tcPr>
            <w:tcW w:w="2338" w:type="dxa"/>
          </w:tcPr>
          <w:p w14:paraId="4DE8ADCB" w14:textId="77777777" w:rsidR="00A011D0" w:rsidRDefault="00A011D0" w:rsidP="00A256E0"/>
          <w:p w14:paraId="7290D736" w14:textId="620A2681" w:rsidR="002076AB" w:rsidRDefault="00EA741C" w:rsidP="00A256E0">
            <w:r>
              <w:t>21.3</w:t>
            </w:r>
          </w:p>
        </w:tc>
        <w:tc>
          <w:tcPr>
            <w:tcW w:w="2338" w:type="dxa"/>
          </w:tcPr>
          <w:p w14:paraId="1D26BD8C" w14:textId="3F5D1F91" w:rsidR="00A011D0" w:rsidRDefault="00A011D0" w:rsidP="00A256E0"/>
          <w:p w14:paraId="1EEB6F8B" w14:textId="6171CC9A" w:rsidR="00A011D0" w:rsidRDefault="00A011D0" w:rsidP="00A256E0">
            <w:r>
              <w:t>&lt;0.001</w:t>
            </w:r>
          </w:p>
        </w:tc>
      </w:tr>
      <w:tr w:rsidR="00A011D0" w14:paraId="0D4954D3" w14:textId="77777777" w:rsidTr="00DF2125">
        <w:tc>
          <w:tcPr>
            <w:tcW w:w="2337" w:type="dxa"/>
          </w:tcPr>
          <w:p w14:paraId="3C8DA89D" w14:textId="77777777" w:rsidR="00A011D0" w:rsidRDefault="00A011D0" w:rsidP="00A256E0">
            <w:r>
              <w:t>Profession:</w:t>
            </w:r>
          </w:p>
          <w:p w14:paraId="218A60C9" w14:textId="77777777" w:rsidR="00A011D0" w:rsidRDefault="00A011D0" w:rsidP="00A256E0">
            <w:r>
              <w:t>RN vs EMT</w:t>
            </w:r>
          </w:p>
          <w:p w14:paraId="54AFB903" w14:textId="77777777" w:rsidR="00A011D0" w:rsidRDefault="00A011D0" w:rsidP="00A256E0">
            <w:r>
              <w:lastRenderedPageBreak/>
              <w:t>RN vs Physician</w:t>
            </w:r>
          </w:p>
          <w:p w14:paraId="7565A0CA" w14:textId="7459988E" w:rsidR="00A011D0" w:rsidRDefault="00A011D0" w:rsidP="00A256E0">
            <w:r w:rsidRPr="00FB5BA6">
              <w:t>EMT vs Physician</w:t>
            </w:r>
          </w:p>
        </w:tc>
        <w:tc>
          <w:tcPr>
            <w:tcW w:w="2337" w:type="dxa"/>
          </w:tcPr>
          <w:p w14:paraId="73A3DC5A" w14:textId="77777777" w:rsidR="00A011D0" w:rsidRDefault="00A011D0" w:rsidP="00A256E0"/>
          <w:p w14:paraId="0613A76B" w14:textId="77777777" w:rsidR="00A011D0" w:rsidRDefault="00EA741C" w:rsidP="00A256E0">
            <w:r>
              <w:t>-15.1</w:t>
            </w:r>
          </w:p>
          <w:p w14:paraId="60FA676A" w14:textId="77777777" w:rsidR="0085476A" w:rsidRDefault="0085476A" w:rsidP="00A256E0">
            <w:r>
              <w:lastRenderedPageBreak/>
              <w:t>-8.2</w:t>
            </w:r>
          </w:p>
          <w:p w14:paraId="56D64CEF" w14:textId="2362C6BA" w:rsidR="000842D0" w:rsidRDefault="00D579CD" w:rsidP="00A256E0">
            <w:r>
              <w:t>-6.9</w:t>
            </w:r>
          </w:p>
        </w:tc>
        <w:tc>
          <w:tcPr>
            <w:tcW w:w="2338" w:type="dxa"/>
          </w:tcPr>
          <w:p w14:paraId="6BB2C12B" w14:textId="77777777" w:rsidR="00A011D0" w:rsidRDefault="00A011D0" w:rsidP="00A256E0"/>
          <w:p w14:paraId="08AD6D6E" w14:textId="77777777" w:rsidR="00EA741C" w:rsidRDefault="00EA741C" w:rsidP="00A256E0">
            <w:r>
              <w:t>21.3</w:t>
            </w:r>
          </w:p>
          <w:p w14:paraId="45EA691C" w14:textId="77777777" w:rsidR="0085476A" w:rsidRDefault="0085476A" w:rsidP="00A256E0">
            <w:r>
              <w:lastRenderedPageBreak/>
              <w:t>19.3</w:t>
            </w:r>
          </w:p>
          <w:p w14:paraId="6746FFFC" w14:textId="17703EA0" w:rsidR="00FB5BA6" w:rsidRDefault="00FB5BA6" w:rsidP="00A256E0">
            <w:r>
              <w:t>22.2</w:t>
            </w:r>
          </w:p>
        </w:tc>
        <w:tc>
          <w:tcPr>
            <w:tcW w:w="2338" w:type="dxa"/>
          </w:tcPr>
          <w:p w14:paraId="3A177F97" w14:textId="77777777" w:rsidR="00A011D0" w:rsidRDefault="00A011D0" w:rsidP="00A256E0"/>
          <w:p w14:paraId="3C85D726" w14:textId="77777777" w:rsidR="0085476A" w:rsidRDefault="0085476A" w:rsidP="00A256E0">
            <w:r>
              <w:t>0.48</w:t>
            </w:r>
          </w:p>
          <w:p w14:paraId="71DD17AA" w14:textId="77777777" w:rsidR="0085476A" w:rsidRDefault="0085476A" w:rsidP="00A256E0">
            <w:r>
              <w:lastRenderedPageBreak/>
              <w:t>0.67</w:t>
            </w:r>
          </w:p>
          <w:p w14:paraId="765247B6" w14:textId="77CC934E" w:rsidR="00FB5BA6" w:rsidRDefault="00FB5BA6" w:rsidP="00A256E0">
            <w:r>
              <w:t>0.76</w:t>
            </w:r>
          </w:p>
        </w:tc>
      </w:tr>
      <w:tr w:rsidR="00A011D0" w14:paraId="1C59E45A" w14:textId="77777777" w:rsidTr="00DF2125">
        <w:tc>
          <w:tcPr>
            <w:tcW w:w="2337" w:type="dxa"/>
          </w:tcPr>
          <w:p w14:paraId="2C3E7214" w14:textId="77777777" w:rsidR="00A011D0" w:rsidRDefault="00A011D0" w:rsidP="00A256E0">
            <w:r>
              <w:lastRenderedPageBreak/>
              <w:t>Handedness</w:t>
            </w:r>
          </w:p>
          <w:p w14:paraId="5147CFC2" w14:textId="25112983" w:rsidR="00A011D0" w:rsidRDefault="002076AB" w:rsidP="00A256E0">
            <w:r>
              <w:t>Right vs Left</w:t>
            </w:r>
          </w:p>
        </w:tc>
        <w:tc>
          <w:tcPr>
            <w:tcW w:w="2337" w:type="dxa"/>
          </w:tcPr>
          <w:p w14:paraId="100267DE" w14:textId="77777777" w:rsidR="00A011D0" w:rsidRDefault="00A011D0" w:rsidP="00A256E0"/>
          <w:p w14:paraId="4AFA2CA7" w14:textId="626C5765" w:rsidR="00A011D0" w:rsidRDefault="00A011D0" w:rsidP="00A256E0">
            <w:r>
              <w:t>-47.0</w:t>
            </w:r>
          </w:p>
        </w:tc>
        <w:tc>
          <w:tcPr>
            <w:tcW w:w="2338" w:type="dxa"/>
          </w:tcPr>
          <w:p w14:paraId="4D0A2514" w14:textId="77777777" w:rsidR="00A011D0" w:rsidRDefault="00A011D0" w:rsidP="00A256E0"/>
          <w:p w14:paraId="3BB66774" w14:textId="39293ABA" w:rsidR="0020064F" w:rsidRDefault="0020064F" w:rsidP="00A256E0">
            <w:r>
              <w:t>23.1</w:t>
            </w:r>
          </w:p>
        </w:tc>
        <w:tc>
          <w:tcPr>
            <w:tcW w:w="2338" w:type="dxa"/>
          </w:tcPr>
          <w:p w14:paraId="5E02FDE8" w14:textId="1A5B4D6F" w:rsidR="00A011D0" w:rsidRDefault="00A011D0" w:rsidP="00A256E0"/>
          <w:p w14:paraId="7A8FE113" w14:textId="3E7443CC" w:rsidR="00A011D0" w:rsidRDefault="00A011D0" w:rsidP="00A256E0">
            <w:r>
              <w:t>0.04</w:t>
            </w:r>
          </w:p>
        </w:tc>
      </w:tr>
      <w:tr w:rsidR="00A011D0" w14:paraId="118CB0A8" w14:textId="77777777" w:rsidTr="00DF2125">
        <w:tc>
          <w:tcPr>
            <w:tcW w:w="2337" w:type="dxa"/>
          </w:tcPr>
          <w:p w14:paraId="3F9A1674" w14:textId="2C9F527C" w:rsidR="00A011D0" w:rsidRDefault="00A011D0" w:rsidP="00A256E0">
            <w:r>
              <w:t>BVM Experience (years)</w:t>
            </w:r>
          </w:p>
        </w:tc>
        <w:tc>
          <w:tcPr>
            <w:tcW w:w="2337" w:type="dxa"/>
          </w:tcPr>
          <w:p w14:paraId="155C3E1B" w14:textId="355070F8" w:rsidR="00A011D0" w:rsidRDefault="00A011D0" w:rsidP="00A256E0">
            <w:r>
              <w:t>0.2</w:t>
            </w:r>
          </w:p>
        </w:tc>
        <w:tc>
          <w:tcPr>
            <w:tcW w:w="2338" w:type="dxa"/>
          </w:tcPr>
          <w:p w14:paraId="36B3E776" w14:textId="170B41C3" w:rsidR="00A011D0" w:rsidRDefault="00533C77" w:rsidP="00A256E0">
            <w:r>
              <w:t>1.4</w:t>
            </w:r>
          </w:p>
        </w:tc>
        <w:tc>
          <w:tcPr>
            <w:tcW w:w="2338" w:type="dxa"/>
          </w:tcPr>
          <w:p w14:paraId="0EC73CBF" w14:textId="3A570051" w:rsidR="00A011D0" w:rsidRDefault="00A011D0" w:rsidP="00A256E0">
            <w:r>
              <w:t>0.90</w:t>
            </w:r>
          </w:p>
        </w:tc>
      </w:tr>
      <w:tr w:rsidR="00A011D0" w14:paraId="5C7A0B64" w14:textId="77777777" w:rsidTr="00DF2125">
        <w:tc>
          <w:tcPr>
            <w:tcW w:w="2337" w:type="dxa"/>
          </w:tcPr>
          <w:p w14:paraId="5B4E41EB" w14:textId="5113E5CD" w:rsidR="00A011D0" w:rsidRDefault="00A011D0" w:rsidP="00A256E0">
            <w:r>
              <w:t>Hand Size</w:t>
            </w:r>
          </w:p>
        </w:tc>
        <w:tc>
          <w:tcPr>
            <w:tcW w:w="2337" w:type="dxa"/>
          </w:tcPr>
          <w:p w14:paraId="6443B759" w14:textId="582218D9" w:rsidR="00A011D0" w:rsidRDefault="00A011D0" w:rsidP="00A256E0">
            <w:r>
              <w:t>4.9</w:t>
            </w:r>
          </w:p>
        </w:tc>
        <w:tc>
          <w:tcPr>
            <w:tcW w:w="2338" w:type="dxa"/>
          </w:tcPr>
          <w:p w14:paraId="55D79ED6" w14:textId="7ED4040D" w:rsidR="00A011D0" w:rsidRDefault="00533C77" w:rsidP="00A256E0">
            <w:r>
              <w:t>5.5</w:t>
            </w:r>
          </w:p>
        </w:tc>
        <w:tc>
          <w:tcPr>
            <w:tcW w:w="2338" w:type="dxa"/>
          </w:tcPr>
          <w:p w14:paraId="14DDCF84" w14:textId="34DB22ED" w:rsidR="00A011D0" w:rsidRDefault="00A011D0" w:rsidP="00A256E0">
            <w:r>
              <w:t>0.37</w:t>
            </w:r>
          </w:p>
        </w:tc>
      </w:tr>
    </w:tbl>
    <w:p w14:paraId="799FCA77" w14:textId="77777777" w:rsidR="00A256E0" w:rsidRDefault="00A256E0"/>
    <w:p w14:paraId="75C18512" w14:textId="47357153" w:rsidR="008152BC" w:rsidRPr="00CB06B2" w:rsidRDefault="008152BC">
      <w:pPr>
        <w:rPr>
          <w:b/>
          <w:bCs/>
          <w:u w:val="single"/>
        </w:rPr>
      </w:pPr>
      <w:r w:rsidRPr="00CB06B2">
        <w:rPr>
          <w:b/>
          <w:bCs/>
          <w:u w:val="single"/>
        </w:rPr>
        <w:t>Respiratory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152BC" w:rsidRPr="00820364" w14:paraId="1DCBAFAA" w14:textId="77777777" w:rsidTr="002E6793">
        <w:tc>
          <w:tcPr>
            <w:tcW w:w="2337" w:type="dxa"/>
          </w:tcPr>
          <w:p w14:paraId="31FAD6C1" w14:textId="77777777" w:rsidR="008152BC" w:rsidRPr="00820364" w:rsidRDefault="008152BC" w:rsidP="002E6793">
            <w:pPr>
              <w:rPr>
                <w:b/>
                <w:bCs/>
              </w:rPr>
            </w:pPr>
            <w:r w:rsidRPr="00820364">
              <w:rPr>
                <w:b/>
                <w:bCs/>
              </w:rPr>
              <w:t>Variable Comparison</w:t>
            </w:r>
          </w:p>
        </w:tc>
        <w:tc>
          <w:tcPr>
            <w:tcW w:w="2337" w:type="dxa"/>
          </w:tcPr>
          <w:p w14:paraId="4E39EA65" w14:textId="77777777" w:rsidR="008152BC" w:rsidRDefault="008152BC" w:rsidP="002E6793">
            <w:pPr>
              <w:rPr>
                <w:b/>
                <w:bCs/>
              </w:rPr>
            </w:pPr>
            <w:r>
              <w:rPr>
                <w:b/>
                <w:bCs/>
              </w:rPr>
              <w:t>Least Squares Means (</w:t>
            </w:r>
            <w:proofErr w:type="spellStart"/>
            <w:r>
              <w:rPr>
                <w:b/>
                <w:bCs/>
              </w:rPr>
              <w:t>LSMeans</w:t>
            </w:r>
            <w:proofErr w:type="spellEnd"/>
            <w:r>
              <w:rPr>
                <w:b/>
                <w:bCs/>
              </w:rPr>
              <w:t>)</w:t>
            </w:r>
          </w:p>
          <w:p w14:paraId="7F0D8A05" w14:textId="50205B45" w:rsidR="00FB5BA6" w:rsidRPr="00820364" w:rsidRDefault="00FB5BA6" w:rsidP="002E6793">
            <w:pPr>
              <w:rPr>
                <w:b/>
                <w:bCs/>
              </w:rPr>
            </w:pPr>
            <w:r>
              <w:rPr>
                <w:b/>
                <w:bCs/>
              </w:rPr>
              <w:t>(breaths/min)</w:t>
            </w:r>
          </w:p>
        </w:tc>
        <w:tc>
          <w:tcPr>
            <w:tcW w:w="2338" w:type="dxa"/>
          </w:tcPr>
          <w:p w14:paraId="4574CED6" w14:textId="77777777" w:rsidR="008152BC" w:rsidRDefault="008152BC" w:rsidP="002E6793">
            <w:pPr>
              <w:rPr>
                <w:b/>
                <w:bCs/>
              </w:rPr>
            </w:pPr>
            <w:r>
              <w:rPr>
                <w:b/>
                <w:bCs/>
              </w:rPr>
              <w:t>Standard Error (SE)</w:t>
            </w:r>
          </w:p>
        </w:tc>
        <w:tc>
          <w:tcPr>
            <w:tcW w:w="2338" w:type="dxa"/>
          </w:tcPr>
          <w:p w14:paraId="2D2FCCAC" w14:textId="77777777" w:rsidR="008152BC" w:rsidRPr="00820364" w:rsidRDefault="008152BC" w:rsidP="002E6793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8152BC" w14:paraId="1F87D7C4" w14:textId="77777777" w:rsidTr="002E6793">
        <w:tc>
          <w:tcPr>
            <w:tcW w:w="2337" w:type="dxa"/>
          </w:tcPr>
          <w:p w14:paraId="2A1EC3AF" w14:textId="77777777" w:rsidR="008152BC" w:rsidRDefault="008152BC" w:rsidP="002E6793">
            <w:r>
              <w:t xml:space="preserve">Device: </w:t>
            </w:r>
          </w:p>
          <w:p w14:paraId="7945C984" w14:textId="77777777" w:rsidR="008152BC" w:rsidRDefault="008152BC" w:rsidP="002E6793">
            <w:r>
              <w:t>Traditional BVM vs Butterfly BVM</w:t>
            </w:r>
          </w:p>
        </w:tc>
        <w:tc>
          <w:tcPr>
            <w:tcW w:w="2337" w:type="dxa"/>
          </w:tcPr>
          <w:p w14:paraId="0550CEF5" w14:textId="77777777" w:rsidR="008152BC" w:rsidRDefault="008152BC" w:rsidP="002E6793"/>
          <w:p w14:paraId="0820462E" w14:textId="3F86F79D" w:rsidR="008152BC" w:rsidRDefault="008152BC" w:rsidP="002E6793">
            <w:r>
              <w:t>-</w:t>
            </w:r>
            <w:r w:rsidR="005C6321">
              <w:t>8.6</w:t>
            </w:r>
          </w:p>
        </w:tc>
        <w:tc>
          <w:tcPr>
            <w:tcW w:w="2338" w:type="dxa"/>
          </w:tcPr>
          <w:p w14:paraId="5930F687" w14:textId="77777777" w:rsidR="008152BC" w:rsidRDefault="008152BC" w:rsidP="002E6793"/>
          <w:p w14:paraId="466E6C23" w14:textId="3414FC19" w:rsidR="008152BC" w:rsidRDefault="005C6321" w:rsidP="002E6793">
            <w:r>
              <w:t>0.7</w:t>
            </w:r>
          </w:p>
        </w:tc>
        <w:tc>
          <w:tcPr>
            <w:tcW w:w="2338" w:type="dxa"/>
          </w:tcPr>
          <w:p w14:paraId="1537656A" w14:textId="77777777" w:rsidR="008152BC" w:rsidRDefault="008152BC" w:rsidP="002E6793"/>
          <w:p w14:paraId="093A602A" w14:textId="77777777" w:rsidR="008152BC" w:rsidRDefault="008152BC" w:rsidP="002E6793">
            <w:r>
              <w:t>&lt;0.001</w:t>
            </w:r>
          </w:p>
        </w:tc>
      </w:tr>
      <w:tr w:rsidR="008152BC" w14:paraId="373CBE77" w14:textId="77777777" w:rsidTr="002E6793">
        <w:tc>
          <w:tcPr>
            <w:tcW w:w="2337" w:type="dxa"/>
          </w:tcPr>
          <w:p w14:paraId="396D4FFF" w14:textId="77777777" w:rsidR="008152BC" w:rsidRDefault="008152BC" w:rsidP="002E6793">
            <w:r>
              <w:t>Mannequin size:</w:t>
            </w:r>
          </w:p>
          <w:p w14:paraId="31A2C2A7" w14:textId="77777777" w:rsidR="008152BC" w:rsidRDefault="008152BC" w:rsidP="002E6793">
            <w:r>
              <w:t>Infant vs Adolescent</w:t>
            </w:r>
          </w:p>
        </w:tc>
        <w:tc>
          <w:tcPr>
            <w:tcW w:w="2337" w:type="dxa"/>
          </w:tcPr>
          <w:p w14:paraId="4C12526A" w14:textId="77777777" w:rsidR="008152BC" w:rsidRDefault="008152BC" w:rsidP="002E6793"/>
          <w:p w14:paraId="75F08CDD" w14:textId="0D0BDF7E" w:rsidR="008152BC" w:rsidRDefault="00EC0556" w:rsidP="002E6793">
            <w:r>
              <w:t>3.8</w:t>
            </w:r>
          </w:p>
        </w:tc>
        <w:tc>
          <w:tcPr>
            <w:tcW w:w="2338" w:type="dxa"/>
          </w:tcPr>
          <w:p w14:paraId="2858EAC1" w14:textId="77777777" w:rsidR="008152BC" w:rsidRDefault="008152BC" w:rsidP="002E6793"/>
          <w:p w14:paraId="7632BA50" w14:textId="5A58B9CD" w:rsidR="008152BC" w:rsidRDefault="00EC0556" w:rsidP="002E6793">
            <w:r>
              <w:t>0.6</w:t>
            </w:r>
          </w:p>
        </w:tc>
        <w:tc>
          <w:tcPr>
            <w:tcW w:w="2338" w:type="dxa"/>
          </w:tcPr>
          <w:p w14:paraId="132284DA" w14:textId="77777777" w:rsidR="008152BC" w:rsidRDefault="008152BC" w:rsidP="002E6793"/>
          <w:p w14:paraId="2E4F675A" w14:textId="77777777" w:rsidR="008152BC" w:rsidRDefault="008152BC" w:rsidP="002E6793">
            <w:r>
              <w:t>&lt;0.001</w:t>
            </w:r>
          </w:p>
        </w:tc>
      </w:tr>
      <w:tr w:rsidR="008152BC" w14:paraId="3C87AFFC" w14:textId="77777777" w:rsidTr="002E6793">
        <w:tc>
          <w:tcPr>
            <w:tcW w:w="2337" w:type="dxa"/>
          </w:tcPr>
          <w:p w14:paraId="30639BBF" w14:textId="77777777" w:rsidR="008152BC" w:rsidRDefault="008152BC" w:rsidP="002E6793">
            <w:r>
              <w:t>Device order:</w:t>
            </w:r>
          </w:p>
          <w:p w14:paraId="785AB0EC" w14:textId="77777777" w:rsidR="008152BC" w:rsidRDefault="008152BC" w:rsidP="002E6793">
            <w:r>
              <w:t>Standard vs Reverse Order</w:t>
            </w:r>
          </w:p>
        </w:tc>
        <w:tc>
          <w:tcPr>
            <w:tcW w:w="2337" w:type="dxa"/>
          </w:tcPr>
          <w:p w14:paraId="4A4232F6" w14:textId="77777777" w:rsidR="008152BC" w:rsidRDefault="008152BC" w:rsidP="002E6793"/>
          <w:p w14:paraId="68A9F07D" w14:textId="3836022B" w:rsidR="008152BC" w:rsidRDefault="00EC0556" w:rsidP="002E6793">
            <w:r>
              <w:t>0.</w:t>
            </w:r>
            <w:r w:rsidR="006F295C">
              <w:t>4</w:t>
            </w:r>
          </w:p>
        </w:tc>
        <w:tc>
          <w:tcPr>
            <w:tcW w:w="2338" w:type="dxa"/>
          </w:tcPr>
          <w:p w14:paraId="5A7BE58B" w14:textId="77777777" w:rsidR="008152BC" w:rsidRDefault="008152BC" w:rsidP="002E6793"/>
          <w:p w14:paraId="5E21E22E" w14:textId="3319834E" w:rsidR="008152BC" w:rsidRDefault="006F295C" w:rsidP="002E6793">
            <w:r>
              <w:t>0.7</w:t>
            </w:r>
          </w:p>
        </w:tc>
        <w:tc>
          <w:tcPr>
            <w:tcW w:w="2338" w:type="dxa"/>
          </w:tcPr>
          <w:p w14:paraId="54EEF300" w14:textId="77777777" w:rsidR="008152BC" w:rsidRDefault="008152BC" w:rsidP="002E6793"/>
          <w:p w14:paraId="6DED1D3D" w14:textId="762722D7" w:rsidR="008152BC" w:rsidRDefault="008152BC" w:rsidP="002E6793">
            <w:r>
              <w:t>0.</w:t>
            </w:r>
            <w:r w:rsidR="006F295C">
              <w:t>57</w:t>
            </w:r>
          </w:p>
        </w:tc>
      </w:tr>
      <w:tr w:rsidR="008152BC" w14:paraId="601927B9" w14:textId="77777777" w:rsidTr="002E6793">
        <w:tc>
          <w:tcPr>
            <w:tcW w:w="2337" w:type="dxa"/>
          </w:tcPr>
          <w:p w14:paraId="3C7735EE" w14:textId="77777777" w:rsidR="008152BC" w:rsidRDefault="008152BC" w:rsidP="002E6793">
            <w:r>
              <w:t>PIP intervention:</w:t>
            </w:r>
          </w:p>
          <w:p w14:paraId="445CCE11" w14:textId="77777777" w:rsidR="008152BC" w:rsidRDefault="008152BC" w:rsidP="002E6793">
            <w:r>
              <w:t>Pre vs Post intervention</w:t>
            </w:r>
          </w:p>
        </w:tc>
        <w:tc>
          <w:tcPr>
            <w:tcW w:w="2337" w:type="dxa"/>
          </w:tcPr>
          <w:p w14:paraId="375A3D84" w14:textId="77777777" w:rsidR="008152BC" w:rsidRDefault="008152BC" w:rsidP="002E6793"/>
          <w:p w14:paraId="1BF6B48A" w14:textId="214D2E51" w:rsidR="008152BC" w:rsidRDefault="006F295C" w:rsidP="002E6793">
            <w:r>
              <w:t>1.9</w:t>
            </w:r>
          </w:p>
        </w:tc>
        <w:tc>
          <w:tcPr>
            <w:tcW w:w="2338" w:type="dxa"/>
          </w:tcPr>
          <w:p w14:paraId="6278E5D3" w14:textId="77777777" w:rsidR="008152BC" w:rsidRDefault="008152BC" w:rsidP="002E6793"/>
          <w:p w14:paraId="5315CBBC" w14:textId="09E5D37E" w:rsidR="008152BC" w:rsidRDefault="002A353A" w:rsidP="002E6793">
            <w:r>
              <w:t>0.3</w:t>
            </w:r>
          </w:p>
        </w:tc>
        <w:tc>
          <w:tcPr>
            <w:tcW w:w="2338" w:type="dxa"/>
          </w:tcPr>
          <w:p w14:paraId="0635BD59" w14:textId="77777777" w:rsidR="008152BC" w:rsidRDefault="008152BC" w:rsidP="002E6793"/>
          <w:p w14:paraId="56ADAED6" w14:textId="77777777" w:rsidR="008152BC" w:rsidRDefault="008152BC" w:rsidP="002E6793">
            <w:r>
              <w:t>&lt;0.001</w:t>
            </w:r>
          </w:p>
        </w:tc>
      </w:tr>
      <w:tr w:rsidR="008152BC" w14:paraId="2A3E5969" w14:textId="77777777" w:rsidTr="002E6793">
        <w:tc>
          <w:tcPr>
            <w:tcW w:w="2337" w:type="dxa"/>
          </w:tcPr>
          <w:p w14:paraId="4015D832" w14:textId="77777777" w:rsidR="008152BC" w:rsidRDefault="008152BC" w:rsidP="002E6793">
            <w:r>
              <w:t>Profession:</w:t>
            </w:r>
          </w:p>
          <w:p w14:paraId="2113D6E6" w14:textId="77777777" w:rsidR="008152BC" w:rsidRDefault="008152BC" w:rsidP="002E6793">
            <w:r>
              <w:t>RN vs EMT</w:t>
            </w:r>
          </w:p>
          <w:p w14:paraId="1127FC24" w14:textId="77777777" w:rsidR="008152BC" w:rsidRDefault="008152BC" w:rsidP="002E6793">
            <w:r>
              <w:t>RN vs Physician</w:t>
            </w:r>
          </w:p>
          <w:p w14:paraId="4600A89A" w14:textId="77777777" w:rsidR="008152BC" w:rsidRDefault="008152BC" w:rsidP="002E6793">
            <w:r w:rsidRPr="00FB5BA6">
              <w:t>EMT vs Physician</w:t>
            </w:r>
          </w:p>
        </w:tc>
        <w:tc>
          <w:tcPr>
            <w:tcW w:w="2337" w:type="dxa"/>
          </w:tcPr>
          <w:p w14:paraId="2250E647" w14:textId="77777777" w:rsidR="008152BC" w:rsidRDefault="008152BC" w:rsidP="002E6793"/>
          <w:p w14:paraId="149EEC77" w14:textId="634AB09D" w:rsidR="008152BC" w:rsidRDefault="008152BC" w:rsidP="002E6793">
            <w:r>
              <w:t>-1</w:t>
            </w:r>
            <w:r w:rsidR="002A353A">
              <w:t>.3</w:t>
            </w:r>
          </w:p>
          <w:p w14:paraId="62FB13E5" w14:textId="77777777" w:rsidR="008152BC" w:rsidRDefault="008152BC" w:rsidP="002E6793">
            <w:r>
              <w:t>-</w:t>
            </w:r>
            <w:r w:rsidR="000C175A">
              <w:t>0.9</w:t>
            </w:r>
          </w:p>
          <w:p w14:paraId="2FE24D53" w14:textId="2E30A4E9" w:rsidR="00FB5BA6" w:rsidRDefault="00FB5BA6" w:rsidP="002E6793">
            <w:r>
              <w:t>-0.4</w:t>
            </w:r>
          </w:p>
        </w:tc>
        <w:tc>
          <w:tcPr>
            <w:tcW w:w="2338" w:type="dxa"/>
          </w:tcPr>
          <w:p w14:paraId="17BD368E" w14:textId="77777777" w:rsidR="008152BC" w:rsidRDefault="008152BC" w:rsidP="002E6793"/>
          <w:p w14:paraId="50E2B16A" w14:textId="2A4DCD9C" w:rsidR="008152BC" w:rsidRDefault="002A353A" w:rsidP="002E6793">
            <w:r>
              <w:t>0.9</w:t>
            </w:r>
          </w:p>
          <w:p w14:paraId="1BA860CA" w14:textId="77777777" w:rsidR="008152BC" w:rsidRDefault="000C175A" w:rsidP="002E6793">
            <w:r>
              <w:t>0.9</w:t>
            </w:r>
          </w:p>
          <w:p w14:paraId="23BD0275" w14:textId="014BFA08" w:rsidR="00FB5BA6" w:rsidRDefault="00FB5BA6" w:rsidP="002E6793">
            <w:r>
              <w:t>0.9</w:t>
            </w:r>
          </w:p>
        </w:tc>
        <w:tc>
          <w:tcPr>
            <w:tcW w:w="2338" w:type="dxa"/>
          </w:tcPr>
          <w:p w14:paraId="2513F8E7" w14:textId="77777777" w:rsidR="008152BC" w:rsidRDefault="008152BC" w:rsidP="002E6793"/>
          <w:p w14:paraId="0A408AD1" w14:textId="6D26A0AE" w:rsidR="008152BC" w:rsidRDefault="008152BC" w:rsidP="002E6793">
            <w:r>
              <w:t>0.</w:t>
            </w:r>
            <w:r w:rsidR="000C175A">
              <w:t>1</w:t>
            </w:r>
            <w:r>
              <w:t>8</w:t>
            </w:r>
          </w:p>
          <w:p w14:paraId="22DB69E3" w14:textId="77777777" w:rsidR="008152BC" w:rsidRDefault="008152BC" w:rsidP="002E6793">
            <w:r>
              <w:t>0.</w:t>
            </w:r>
            <w:r w:rsidR="00220465">
              <w:t>31</w:t>
            </w:r>
          </w:p>
          <w:p w14:paraId="691A1FAF" w14:textId="74B6A89E" w:rsidR="00FB5BA6" w:rsidRDefault="00FB5BA6" w:rsidP="002E6793">
            <w:r>
              <w:t>0.68</w:t>
            </w:r>
          </w:p>
        </w:tc>
      </w:tr>
      <w:tr w:rsidR="008152BC" w14:paraId="0C436987" w14:textId="77777777" w:rsidTr="002E6793">
        <w:tc>
          <w:tcPr>
            <w:tcW w:w="2337" w:type="dxa"/>
          </w:tcPr>
          <w:p w14:paraId="34F8ED02" w14:textId="77777777" w:rsidR="008152BC" w:rsidRDefault="008152BC" w:rsidP="002E6793">
            <w:r>
              <w:t>Handedness</w:t>
            </w:r>
          </w:p>
          <w:p w14:paraId="4CA933BA" w14:textId="77777777" w:rsidR="008152BC" w:rsidRDefault="008152BC" w:rsidP="002E6793">
            <w:r>
              <w:t>Right vs Left</w:t>
            </w:r>
          </w:p>
        </w:tc>
        <w:tc>
          <w:tcPr>
            <w:tcW w:w="2337" w:type="dxa"/>
          </w:tcPr>
          <w:p w14:paraId="123243C9" w14:textId="77777777" w:rsidR="008152BC" w:rsidRDefault="008152BC" w:rsidP="002E6793"/>
          <w:p w14:paraId="2D5F2800" w14:textId="0A18B25B" w:rsidR="008152BC" w:rsidRDefault="008152BC" w:rsidP="002E6793">
            <w:r>
              <w:t>-</w:t>
            </w:r>
            <w:r w:rsidR="00220465">
              <w:t>0.9</w:t>
            </w:r>
          </w:p>
        </w:tc>
        <w:tc>
          <w:tcPr>
            <w:tcW w:w="2338" w:type="dxa"/>
          </w:tcPr>
          <w:p w14:paraId="368E4165" w14:textId="77777777" w:rsidR="008152BC" w:rsidRDefault="008152BC" w:rsidP="002E6793"/>
          <w:p w14:paraId="0A6F9EC7" w14:textId="1A3DC51D" w:rsidR="008152BC" w:rsidRDefault="00220465" w:rsidP="002E6793">
            <w:r>
              <w:t>1.0</w:t>
            </w:r>
          </w:p>
        </w:tc>
        <w:tc>
          <w:tcPr>
            <w:tcW w:w="2338" w:type="dxa"/>
          </w:tcPr>
          <w:p w14:paraId="772AFF06" w14:textId="77777777" w:rsidR="008152BC" w:rsidRDefault="008152BC" w:rsidP="002E6793"/>
          <w:p w14:paraId="47867500" w14:textId="1F3EB618" w:rsidR="008152BC" w:rsidRDefault="008152BC" w:rsidP="002E6793">
            <w:r>
              <w:t>0.</w:t>
            </w:r>
            <w:r w:rsidR="00C17404">
              <w:t>37</w:t>
            </w:r>
          </w:p>
        </w:tc>
      </w:tr>
      <w:tr w:rsidR="008152BC" w14:paraId="71DA2BB5" w14:textId="77777777" w:rsidTr="002E6793">
        <w:tc>
          <w:tcPr>
            <w:tcW w:w="2337" w:type="dxa"/>
          </w:tcPr>
          <w:p w14:paraId="1134226F" w14:textId="77777777" w:rsidR="008152BC" w:rsidRDefault="008152BC" w:rsidP="002E6793">
            <w:r>
              <w:t>BVM Experience (years)</w:t>
            </w:r>
          </w:p>
        </w:tc>
        <w:tc>
          <w:tcPr>
            <w:tcW w:w="2337" w:type="dxa"/>
          </w:tcPr>
          <w:p w14:paraId="1819AD41" w14:textId="08290728" w:rsidR="008152BC" w:rsidRDefault="00CB094F" w:rsidP="002E6793">
            <w:r>
              <w:t>-0.1</w:t>
            </w:r>
          </w:p>
        </w:tc>
        <w:tc>
          <w:tcPr>
            <w:tcW w:w="2338" w:type="dxa"/>
          </w:tcPr>
          <w:p w14:paraId="2C18618B" w14:textId="5BED245E" w:rsidR="008152BC" w:rsidRDefault="00CB094F" w:rsidP="002E6793">
            <w:r>
              <w:t>0.1</w:t>
            </w:r>
          </w:p>
        </w:tc>
        <w:tc>
          <w:tcPr>
            <w:tcW w:w="2338" w:type="dxa"/>
          </w:tcPr>
          <w:p w14:paraId="3E62DD8C" w14:textId="39073AC5" w:rsidR="008152BC" w:rsidRDefault="008152BC" w:rsidP="002E6793">
            <w:r>
              <w:t>0.</w:t>
            </w:r>
            <w:r w:rsidR="00CB094F">
              <w:t>31</w:t>
            </w:r>
          </w:p>
        </w:tc>
      </w:tr>
      <w:tr w:rsidR="008152BC" w14:paraId="7AC2176C" w14:textId="77777777" w:rsidTr="002E6793">
        <w:tc>
          <w:tcPr>
            <w:tcW w:w="2337" w:type="dxa"/>
          </w:tcPr>
          <w:p w14:paraId="59CBB584" w14:textId="77777777" w:rsidR="008152BC" w:rsidRDefault="008152BC" w:rsidP="002E6793">
            <w:r>
              <w:t>Hand Size</w:t>
            </w:r>
          </w:p>
        </w:tc>
        <w:tc>
          <w:tcPr>
            <w:tcW w:w="2337" w:type="dxa"/>
          </w:tcPr>
          <w:p w14:paraId="76FF5F0B" w14:textId="112C31AF" w:rsidR="008152BC" w:rsidRDefault="005C03BC" w:rsidP="002E6793">
            <w:r>
              <w:t>0.3</w:t>
            </w:r>
          </w:p>
        </w:tc>
        <w:tc>
          <w:tcPr>
            <w:tcW w:w="2338" w:type="dxa"/>
          </w:tcPr>
          <w:p w14:paraId="3DEE1DE2" w14:textId="37473958" w:rsidR="008152BC" w:rsidRDefault="005C03BC" w:rsidP="002E6793">
            <w:r>
              <w:t>0.2</w:t>
            </w:r>
          </w:p>
        </w:tc>
        <w:tc>
          <w:tcPr>
            <w:tcW w:w="2338" w:type="dxa"/>
          </w:tcPr>
          <w:p w14:paraId="72FD4EB9" w14:textId="03C60178" w:rsidR="008152BC" w:rsidRDefault="008152BC" w:rsidP="005C03BC">
            <w:pPr>
              <w:tabs>
                <w:tab w:val="center" w:pos="1061"/>
              </w:tabs>
            </w:pPr>
            <w:r>
              <w:t>0.</w:t>
            </w:r>
            <w:r w:rsidR="005C03BC">
              <w:t>29</w:t>
            </w:r>
            <w:r w:rsidR="005C03BC">
              <w:tab/>
            </w:r>
          </w:p>
        </w:tc>
      </w:tr>
    </w:tbl>
    <w:p w14:paraId="25E3DF50" w14:textId="77777777" w:rsidR="008152BC" w:rsidRDefault="008152BC"/>
    <w:sectPr w:rsidR="00815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B19"/>
    <w:rsid w:val="0005359D"/>
    <w:rsid w:val="000842D0"/>
    <w:rsid w:val="000C175A"/>
    <w:rsid w:val="001841C8"/>
    <w:rsid w:val="0020064F"/>
    <w:rsid w:val="002076AB"/>
    <w:rsid w:val="00220465"/>
    <w:rsid w:val="002A353A"/>
    <w:rsid w:val="002D2E27"/>
    <w:rsid w:val="00437EF4"/>
    <w:rsid w:val="004D6DC9"/>
    <w:rsid w:val="00533C77"/>
    <w:rsid w:val="00543A67"/>
    <w:rsid w:val="005C03BC"/>
    <w:rsid w:val="005C6321"/>
    <w:rsid w:val="006B4347"/>
    <w:rsid w:val="006B6AD7"/>
    <w:rsid w:val="006F295C"/>
    <w:rsid w:val="00766786"/>
    <w:rsid w:val="007F154A"/>
    <w:rsid w:val="008152BC"/>
    <w:rsid w:val="00820364"/>
    <w:rsid w:val="0085476A"/>
    <w:rsid w:val="00856FF5"/>
    <w:rsid w:val="008823FC"/>
    <w:rsid w:val="00961A90"/>
    <w:rsid w:val="00A011D0"/>
    <w:rsid w:val="00A256E0"/>
    <w:rsid w:val="00A32358"/>
    <w:rsid w:val="00A57B19"/>
    <w:rsid w:val="00A9721E"/>
    <w:rsid w:val="00B020C6"/>
    <w:rsid w:val="00B73A63"/>
    <w:rsid w:val="00C17404"/>
    <w:rsid w:val="00CA653F"/>
    <w:rsid w:val="00CB06B2"/>
    <w:rsid w:val="00CB094F"/>
    <w:rsid w:val="00D579CD"/>
    <w:rsid w:val="00DB42CF"/>
    <w:rsid w:val="00E91F70"/>
    <w:rsid w:val="00EA4FC5"/>
    <w:rsid w:val="00EA741C"/>
    <w:rsid w:val="00EC0556"/>
    <w:rsid w:val="00F42E7A"/>
    <w:rsid w:val="00FB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E6088"/>
  <w15:chartTrackingRefBased/>
  <w15:docId w15:val="{8720230B-429C-5A4D-AB95-19589D8BC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7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B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B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B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B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B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B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B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B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B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B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7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BAE7B6-DB27-174D-8FBF-16C2E6762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uyot, Mariju</dc:creator>
  <cp:keywords/>
  <dc:description/>
  <cp:lastModifiedBy>Baluyot, Mariju</cp:lastModifiedBy>
  <cp:revision>42</cp:revision>
  <dcterms:created xsi:type="dcterms:W3CDTF">2025-09-04T21:06:00Z</dcterms:created>
  <dcterms:modified xsi:type="dcterms:W3CDTF">2025-09-16T00:11:00Z</dcterms:modified>
</cp:coreProperties>
</file>